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90D22" w14:textId="77777777" w:rsidR="009037B7" w:rsidRPr="007B1DF2" w:rsidRDefault="009037B7" w:rsidP="007B1DF2">
      <w:pPr>
        <w:shd w:val="clear" w:color="auto" w:fill="FFFFFF"/>
        <w:spacing w:before="420" w:after="180"/>
        <w:outlineLvl w:val="0"/>
        <w:rPr>
          <w:rFonts w:ascii="Times" w:eastAsia="Times New Roman" w:hAnsi="Times" w:cs="Arabic Typesetting"/>
          <w:b/>
          <w:bCs/>
          <w:kern w:val="36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36"/>
          <w:sz w:val="20"/>
          <w:szCs w:val="20"/>
          <w14:ligatures w14:val="none"/>
        </w:rPr>
        <w:t>Supplementary Table S1: Complete Search Strategies for All Databases</w:t>
      </w:r>
    </w:p>
    <w:p w14:paraId="7E89A4AB" w14:textId="77777777" w:rsidR="009037B7" w:rsidRPr="007B1DF2" w:rsidRDefault="009037B7" w:rsidP="007B1DF2">
      <w:pPr>
        <w:shd w:val="clear" w:color="auto" w:fill="FFFFFF"/>
        <w:spacing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Search date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October 2024</w:t>
      </w:r>
    </w:p>
    <w:p w14:paraId="07F026F0" w14:textId="2B00BA8B" w:rsidR="009037B7" w:rsidRPr="007B1DF2" w:rsidRDefault="009037B7" w:rsidP="007B1DF2">
      <w:pPr>
        <w:shd w:val="clear" w:color="auto" w:fill="FFFFFF"/>
        <w:spacing w:before="240"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Total records identified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4,216</w:t>
      </w:r>
    </w:p>
    <w:p w14:paraId="231279CA" w14:textId="77777777" w:rsidR="009037B7" w:rsidRPr="007B1DF2" w:rsidRDefault="009037B7" w:rsidP="007B1DF2">
      <w:pPr>
        <w:shd w:val="clear" w:color="auto" w:fill="FFFFFF"/>
        <w:spacing w:before="420" w:after="180"/>
        <w:outlineLvl w:val="1"/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>S1a. PubMed/MEDLINE</w:t>
      </w:r>
    </w:p>
    <w:p w14:paraId="16D70CFE" w14:textId="77777777" w:rsidR="009037B7" w:rsidRPr="007B1DF2" w:rsidRDefault="009037B7" w:rsidP="007B1DF2">
      <w:pPr>
        <w:shd w:val="clear" w:color="auto" w:fill="FFFFFF"/>
        <w:spacing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Records retrieved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1,180</w:t>
      </w:r>
    </w:p>
    <w:p w14:paraId="309D982E" w14:textId="4CD7AD8E" w:rsidR="009037B7" w:rsidRPr="007B1DF2" w:rsidRDefault="009037B7" w:rsidP="007B1DF2">
      <w:pPr>
        <w:shd w:val="clear" w:color="auto" w:fill="FFFFFF"/>
        <w:spacing w:before="240"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Interface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PubMed (National Library of Medicine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"/>
        <w:gridCol w:w="8847"/>
      </w:tblGrid>
      <w:tr w:rsidR="00C90244" w:rsidRPr="00C90244" w14:paraId="2B8F1F7E" w14:textId="77777777" w:rsidTr="00C90244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78C22" w14:textId="77777777" w:rsidR="00C90244" w:rsidRPr="00C90244" w:rsidRDefault="00C90244" w:rsidP="00C90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7A91A" w14:textId="77777777" w:rsidR="00C90244" w:rsidRPr="00C90244" w:rsidRDefault="00C90244" w:rsidP="00C90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arch Terms</w:t>
            </w:r>
          </w:p>
        </w:tc>
      </w:tr>
      <w:tr w:rsidR="00C90244" w:rsidRPr="00C90244" w14:paraId="0568EC0E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DE78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E7631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Immune Checkpoint Inhibitors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OR "immune checkpoint inhibitor*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7B05D97C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475AF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36E93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Programmed Cell Death 1 Receptor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OR "PD-1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PD1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anti-PD-1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007E45E6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57351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5BB45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B7-H1 Antigen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OR "PD-L1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PDL1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anti-PD-L1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7278D137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C378A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B5858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CTLA-4 Antigen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OR "CTLA-4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CTLA4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32C14116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F17BE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E8D59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Ipilimumab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OR ipilimumab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rvoy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48E70CFB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AB3D9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250EA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Nivolumab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OR nivolumab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divo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41A87AE8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9C935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8CFCB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mbrolizumab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Keytruda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MK-3475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0E8C7CD2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00027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2CB43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ezolizumab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centriq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MPDL3280A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0CB1F3B0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D2F99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7D9F9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rvalumab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Imfinzi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MEDI-4736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218A08A8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E4C54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2FE7E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lumab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Bavencio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358E5EBA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AE98D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E9BDD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miplim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btayo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37CC4F19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4DF8F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1508F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starlim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emperli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66AA6B06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3410F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3A128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ripalim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tislelizumab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74A6A90D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8A9CF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741DE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 OR #2 OR #3 OR #4 OR #5 OR #6 OR #7 OR #8 OR #9 OR #10 OR #11 OR #12 OR #13</w:t>
            </w:r>
          </w:p>
        </w:tc>
      </w:tr>
      <w:tr w:rsidR="00C90244" w:rsidRPr="00C90244" w14:paraId="189A7B2A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05BE6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249EA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Neoplasms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OR cancer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carcinoma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mor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tumour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ignan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46714175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3B5F9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908BE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4 AND #15</w:t>
            </w:r>
          </w:p>
        </w:tc>
      </w:tr>
      <w:tr w:rsidR="00C90244" w:rsidRPr="00C90244" w14:paraId="2EC29BC4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8F695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853C5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"randomized controlled trial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"controlled clinical trial"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randomized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placebo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randomly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trial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cohort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C90244" w:rsidRPr="00C90244" w14:paraId="4B1961EE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E6798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937AB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imals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 NOT humans[</w:t>
            </w:r>
            <w:proofErr w:type="spellStart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erms]</w:t>
            </w:r>
          </w:p>
        </w:tc>
      </w:tr>
      <w:tr w:rsidR="00C90244" w:rsidRPr="00C90244" w14:paraId="5A1720E7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EB3E4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7EFCB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7 NOT #18</w:t>
            </w:r>
          </w:p>
        </w:tc>
      </w:tr>
      <w:tr w:rsidR="00C90244" w:rsidRPr="00C90244" w14:paraId="5D8EAD09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615CF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F8283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16 AND #19</w:t>
            </w:r>
          </w:p>
        </w:tc>
      </w:tr>
      <w:tr w:rsidR="00C90244" w:rsidRPr="00C90244" w14:paraId="67FBA009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11D1E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6E27C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20 AND ("2010/01/01"[Date - Publication] : "2024/10/31"[Date - Publication])</w:t>
            </w:r>
          </w:p>
        </w:tc>
      </w:tr>
      <w:tr w:rsidR="00C90244" w:rsidRPr="00C90244" w14:paraId="533E0EB0" w14:textId="77777777" w:rsidTr="00C9024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7762D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D6E51" w14:textId="77777777" w:rsidR="00C90244" w:rsidRPr="00C90244" w:rsidRDefault="00C90244" w:rsidP="00C9024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02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21 AND English[Language]</w:t>
            </w:r>
          </w:p>
        </w:tc>
      </w:tr>
    </w:tbl>
    <w:p w14:paraId="1FA295E1" w14:textId="77777777" w:rsidR="009037B7" w:rsidRPr="007B1DF2" w:rsidRDefault="009037B7" w:rsidP="007B1DF2">
      <w:pPr>
        <w:shd w:val="clear" w:color="auto" w:fill="FFFFFF"/>
        <w:spacing w:before="420" w:after="180"/>
        <w:outlineLvl w:val="1"/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 xml:space="preserve">S1b. Embase (via </w:t>
      </w:r>
      <w:proofErr w:type="spellStart"/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>OvidSP</w:t>
      </w:r>
      <w:proofErr w:type="spellEnd"/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>)</w:t>
      </w:r>
    </w:p>
    <w:p w14:paraId="3B5C9F2C" w14:textId="77777777" w:rsidR="009037B7" w:rsidRPr="007B1DF2" w:rsidRDefault="009037B7" w:rsidP="007B1DF2">
      <w:pPr>
        <w:shd w:val="clear" w:color="auto" w:fill="FFFFFF"/>
        <w:spacing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lastRenderedPageBreak/>
        <w:t>Records retrieved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1,350</w:t>
      </w:r>
    </w:p>
    <w:p w14:paraId="70A2E564" w14:textId="0929FDCD" w:rsidR="009037B7" w:rsidRPr="007B1DF2" w:rsidRDefault="009037B7" w:rsidP="007B1DF2">
      <w:pPr>
        <w:shd w:val="clear" w:color="auto" w:fill="FFFFFF"/>
        <w:spacing w:before="240"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Interface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</w:t>
      </w:r>
      <w:proofErr w:type="spellStart"/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OvidSP</w:t>
      </w:r>
      <w:proofErr w:type="spellEnd"/>
    </w:p>
    <w:p w14:paraId="7DF079EA" w14:textId="77777777" w:rsidR="007B1DF2" w:rsidRPr="007B1DF2" w:rsidRDefault="007B1DF2" w:rsidP="007B1DF2">
      <w:pPr>
        <w:rPr>
          <w:rFonts w:ascii="Times" w:hAnsi="Times" w:cs="Arabic Typesetting"/>
          <w:sz w:val="20"/>
          <w:szCs w:val="20"/>
        </w:rPr>
      </w:pPr>
      <w:r w:rsidRPr="007B1DF2">
        <w:rPr>
          <w:rFonts w:ascii="Times" w:hAnsi="Times" w:cs="Arabic Typesetting"/>
          <w:sz w:val="20"/>
          <w:szCs w:val="20"/>
        </w:rPr>
        <w:t xml:space="preserve">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8925"/>
      </w:tblGrid>
      <w:tr w:rsidR="007B1DF2" w:rsidRPr="007B1DF2" w14:paraId="5CB59AD5" w14:textId="77777777" w:rsidTr="007B1DF2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20BE8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F8D89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Search Terms</w:t>
            </w:r>
          </w:p>
        </w:tc>
      </w:tr>
      <w:tr w:rsidR="007B1DF2" w:rsidRPr="007B1DF2" w14:paraId="4EFC1141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1C3F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75B0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'immune checkpoint inhibitor'/exp OR 'immune checkpoint inhibitor*':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i,ab</w:t>
            </w:r>
            <w:proofErr w:type="spellEnd"/>
          </w:p>
        </w:tc>
      </w:tr>
      <w:tr w:rsidR="007B1DF2" w:rsidRPr="007B1DF2" w14:paraId="5B7821F1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ED22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1702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'programmed cell death 1 receptor'/exp OR 'pd-1':ti,ab OR 'pd1':ti,ab</w:t>
            </w:r>
          </w:p>
        </w:tc>
      </w:tr>
      <w:tr w:rsidR="007B1DF2" w:rsidRPr="007B1DF2" w14:paraId="07DED847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B06F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751E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'programmed cell death ligand 1'/exp OR 'pd-l1':ti,ab OR 'pdl1':ti,ab</w:t>
            </w:r>
          </w:p>
        </w:tc>
      </w:tr>
      <w:tr w:rsidR="007B1DF2" w:rsidRPr="007B1DF2" w14:paraId="5AF27661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BD3D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AB3D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'cytotoxic t lymphocyte antigen 4'/exp OR 'ctla-4':ti,ab OR 'ctla4':ti,ab</w:t>
            </w:r>
          </w:p>
        </w:tc>
      </w:tr>
      <w:tr w:rsidR="007B1DF2" w:rsidRPr="007B1DF2" w14:paraId="3895752D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44C5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09A8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'ipilimumab'/exp OR 'nivolumab'/exp OR 'pembrolizumab'/exp OR 'atezolizumab'/exp OR 'durvalumab'/exp OR 'avelumab'/exp OR '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cemiplimab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'/exp</w:t>
            </w:r>
          </w:p>
        </w:tc>
      </w:tr>
      <w:tr w:rsidR="007B1DF2" w:rsidRPr="007B1DF2" w14:paraId="07D08261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D1F7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D8D3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1 OR #2 OR #3 OR #4 OR #5</w:t>
            </w:r>
          </w:p>
        </w:tc>
      </w:tr>
      <w:tr w:rsidR="007B1DF2" w:rsidRPr="007B1DF2" w14:paraId="73197A95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68A9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ED9E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'neoplasm'/exp OR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cancer:ti,ab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carcinoma:ti,ab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umor:ti,ab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malignan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*: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i,ab</w:t>
            </w:r>
            <w:proofErr w:type="spellEnd"/>
          </w:p>
        </w:tc>
      </w:tr>
      <w:tr w:rsidR="007B1DF2" w:rsidRPr="007B1DF2" w14:paraId="5A666280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08AE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DCBF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6 AND #7</w:t>
            </w:r>
          </w:p>
        </w:tc>
      </w:tr>
      <w:tr w:rsidR="007B1DF2" w:rsidRPr="007B1DF2" w14:paraId="2CCF8D4F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DA2F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0B43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'randomized controlled trial'/exp OR 'cohort analysis'/exp OR random*: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i,ab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placebo:ti,ab</w:t>
            </w:r>
            <w:proofErr w:type="spellEnd"/>
          </w:p>
        </w:tc>
      </w:tr>
      <w:tr w:rsidR="007B1DF2" w:rsidRPr="007B1DF2" w14:paraId="73173ACC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CE0E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D93A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8 AND #9</w:t>
            </w:r>
          </w:p>
        </w:tc>
      </w:tr>
      <w:tr w:rsidR="007B1DF2" w:rsidRPr="007B1DF2" w14:paraId="5A905364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793F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39C4F" w14:textId="79BD43A8" w:rsidR="00B9492E" w:rsidRPr="00B9492E" w:rsidRDefault="00B9492E" w:rsidP="00B9492E">
            <w:pPr>
              <w:pStyle w:val="HTMLPreformatted"/>
              <w:shd w:val="clear" w:color="auto" w:fill="FFFFFF"/>
              <w:rPr>
                <w:rFonts w:ascii="Times" w:hAnsi="Times" w:cs="Times New Roman"/>
              </w:rPr>
            </w:pPr>
            <w:r w:rsidRPr="00B9492E">
              <w:rPr>
                <w:rFonts w:ascii="Times" w:hAnsi="Times" w:cs="Times New Roman"/>
              </w:rPr>
              <w:t>#10 AND/</w:t>
            </w:r>
            <w:proofErr w:type="spellStart"/>
            <w:r w:rsidRPr="00B9492E">
              <w:rPr>
                <w:rFonts w:ascii="Times" w:hAnsi="Times" w:cs="Times New Roman"/>
              </w:rPr>
              <w:t>py</w:t>
            </w:r>
            <w:proofErr w:type="spellEnd"/>
            <w:r w:rsidRPr="00B9492E">
              <w:rPr>
                <w:rFonts w:ascii="Times" w:hAnsi="Times" w:cs="Times New Roman"/>
              </w:rPr>
              <w:t xml:space="preserve"> AND [</w:t>
            </w:r>
            <w:proofErr w:type="spellStart"/>
            <w:r w:rsidRPr="00B9492E">
              <w:rPr>
                <w:rFonts w:ascii="Times" w:hAnsi="Times" w:cs="Times New Roman"/>
              </w:rPr>
              <w:t>english</w:t>
            </w:r>
            <w:proofErr w:type="spellEnd"/>
            <w:r w:rsidRPr="00B9492E">
              <w:rPr>
                <w:rFonts w:ascii="Times" w:hAnsi="Times" w:cs="Times New Roman"/>
              </w:rPr>
              <w:t>]/</w:t>
            </w:r>
            <w:proofErr w:type="spellStart"/>
            <w:r w:rsidRPr="00B9492E">
              <w:rPr>
                <w:rFonts w:ascii="Times" w:hAnsi="Times" w:cs="Times New Roman"/>
              </w:rPr>
              <w:t>lim</w:t>
            </w:r>
            <w:proofErr w:type="spellEnd"/>
          </w:p>
          <w:p w14:paraId="3834BF01" w14:textId="6FEDF9E8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1DF2" w:rsidRPr="007B1DF2" w14:paraId="6475B0FB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C0ED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28DC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#11 NOT ('conference abstract'/it OR 'letter'/it OR 'editorial'/it)</w:t>
            </w:r>
          </w:p>
        </w:tc>
      </w:tr>
    </w:tbl>
    <w:p w14:paraId="1FB3788D" w14:textId="28131501" w:rsidR="009037B7" w:rsidRPr="007B1DF2" w:rsidRDefault="009037B7" w:rsidP="007B1DF2">
      <w:pPr>
        <w:rPr>
          <w:rFonts w:ascii="Times" w:hAnsi="Times" w:cs="Arabic Typesetting"/>
          <w:sz w:val="20"/>
          <w:szCs w:val="20"/>
        </w:rPr>
      </w:pPr>
    </w:p>
    <w:p w14:paraId="2730CC60" w14:textId="77777777" w:rsidR="009037B7" w:rsidRPr="007B1DF2" w:rsidRDefault="009037B7" w:rsidP="007B1DF2">
      <w:pPr>
        <w:shd w:val="clear" w:color="auto" w:fill="FFFFFF"/>
        <w:spacing w:before="420" w:after="180"/>
        <w:outlineLvl w:val="1"/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>S1c. Scopus</w:t>
      </w:r>
    </w:p>
    <w:p w14:paraId="3B4F5A4D" w14:textId="77777777" w:rsidR="005C689A" w:rsidRPr="005C689A" w:rsidRDefault="005C689A" w:rsidP="005C689A">
      <w:pPr>
        <w:shd w:val="clear" w:color="auto" w:fill="FFFFFF"/>
        <w:spacing w:before="240" w:after="240"/>
        <w:rPr>
          <w:rFonts w:ascii="Lora" w:eastAsia="Times New Roman" w:hAnsi="Lora" w:cs="Times New Roman"/>
          <w:kern w:val="0"/>
          <w14:ligatures w14:val="none"/>
        </w:rPr>
      </w:pPr>
      <w:r w:rsidRPr="005C689A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Records retrieved</w:t>
      </w:r>
      <w:r w:rsidRPr="005C689A">
        <w:rPr>
          <w:rFonts w:ascii="Lora" w:eastAsia="Times New Roman" w:hAnsi="Lora" w:cs="Times New Roman"/>
          <w:kern w:val="0"/>
          <w14:ligatures w14:val="none"/>
        </w:rPr>
        <w:t>:</w:t>
      </w:r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 xml:space="preserve"> 820</w:t>
      </w:r>
    </w:p>
    <w:p w14:paraId="6E47FECE" w14:textId="77777777" w:rsidR="005C689A" w:rsidRPr="005C689A" w:rsidRDefault="005C689A" w:rsidP="005C689A">
      <w:pPr>
        <w:shd w:val="clear" w:color="auto" w:fill="FFFFFF"/>
        <w:spacing w:before="240" w:after="240"/>
        <w:rPr>
          <w:rFonts w:ascii="Times" w:eastAsia="Times New Roman" w:hAnsi="Times" w:cs="Menlo"/>
          <w:kern w:val="0"/>
          <w:sz w:val="20"/>
          <w:szCs w:val="20"/>
          <w14:ligatures w14:val="none"/>
        </w:rPr>
      </w:pPr>
      <w:r w:rsidRPr="005C689A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Interface</w:t>
      </w:r>
      <w:r w:rsidRPr="005C689A">
        <w:rPr>
          <w:rFonts w:ascii="Lora" w:eastAsia="Times New Roman" w:hAnsi="Lora" w:cs="Times New Roman"/>
          <w:kern w:val="0"/>
          <w14:ligatures w14:val="none"/>
        </w:rPr>
        <w:t xml:space="preserve">: </w:t>
      </w:r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Scopus (Elsevier)</w:t>
      </w:r>
    </w:p>
    <w:p w14:paraId="04649183" w14:textId="213BD2E2" w:rsidR="005C689A" w:rsidRPr="005C689A" w:rsidRDefault="005C689A" w:rsidP="005C689A">
      <w:pPr>
        <w:shd w:val="clear" w:color="auto" w:fill="FFFFFF"/>
        <w:spacing w:before="240" w:after="240"/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</w:pPr>
      <w:r w:rsidRPr="005C689A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Search string:</w:t>
      </w:r>
      <w:r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 xml:space="preserve"> </w:t>
      </w:r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TITLE-ABS-KEY(("immune checkpoint inhibitor&lt;</w:t>
      </w:r>
      <w:proofErr w:type="spellStart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em</w:t>
      </w:r>
      <w:proofErr w:type="spellEnd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 xml:space="preserve">&gt;" OR "PD-1" OR "PD-L1" OR "CTLA-4" OR ipilimumab OR nivolumab OR pembrolizumab OR atezolizumab OR durvalumab) AND (cancer OR carcinoma OR </w:t>
      </w:r>
      <w:proofErr w:type="spellStart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tumor</w:t>
      </w:r>
      <w:proofErr w:type="spellEnd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 xml:space="preserve"> OR neoplasm OR malignancy) AND (randomized OR "clinical trial" OR cohort)) AND PUBYEAR &gt; 2009 AND PUBYEAR &lt; 2025 AND LANGUAGE(</w:t>
      </w:r>
      <w:proofErr w:type="spellStart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english</w:t>
      </w:r>
      <w:proofErr w:type="spellEnd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)&lt;/</w:t>
      </w:r>
      <w:proofErr w:type="spellStart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em</w:t>
      </w:r>
      <w:proofErr w:type="spellEnd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&gt;</w:t>
      </w:r>
    </w:p>
    <w:p w14:paraId="08C4A61C" w14:textId="77777777" w:rsidR="009037B7" w:rsidRPr="007B1DF2" w:rsidRDefault="009037B7" w:rsidP="007B1DF2">
      <w:pPr>
        <w:shd w:val="clear" w:color="auto" w:fill="FFFFFF"/>
        <w:spacing w:before="420" w:after="180"/>
        <w:outlineLvl w:val="1"/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>S1d. Web of Science Core Collection</w:t>
      </w:r>
    </w:p>
    <w:p w14:paraId="7B253DAF" w14:textId="77777777" w:rsidR="009037B7" w:rsidRPr="007B1DF2" w:rsidRDefault="009037B7" w:rsidP="007B1DF2">
      <w:pPr>
        <w:shd w:val="clear" w:color="auto" w:fill="FFFFFF"/>
        <w:spacing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Records retrieved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650</w:t>
      </w:r>
    </w:p>
    <w:p w14:paraId="5EBC67A5" w14:textId="77777777" w:rsidR="009037B7" w:rsidRPr="007B1DF2" w:rsidRDefault="009037B7" w:rsidP="007B1DF2">
      <w:pPr>
        <w:shd w:val="clear" w:color="auto" w:fill="FFFFFF"/>
        <w:spacing w:before="240"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Interface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Web of Science (Clarivate)</w:t>
      </w:r>
    </w:p>
    <w:p w14:paraId="6988A3EF" w14:textId="6D6B2B7C" w:rsidR="005C689A" w:rsidRPr="005C689A" w:rsidRDefault="005C689A" w:rsidP="005C68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" w:eastAsia="Times New Roman" w:hAnsi="Times" w:cs="Menlo"/>
          <w:kern w:val="0"/>
          <w:sz w:val="20"/>
          <w:szCs w:val="20"/>
          <w14:ligatures w14:val="none"/>
        </w:rPr>
      </w:pPr>
      <w:r w:rsidRPr="005C689A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Search string:</w:t>
      </w:r>
      <w:r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 xml:space="preserve"> </w:t>
      </w:r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TS=(("immune checkpoint inhibitor&lt;</w:t>
      </w:r>
      <w:proofErr w:type="spellStart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em</w:t>
      </w:r>
      <w:proofErr w:type="spellEnd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 xml:space="preserve">&gt;" OR "PD-1" OR "PD-L1" OR "CTLA-4" OR ipilimumab OR nivolumab OR pembrolizumab OR atezolizumab OR durvalumab) AND (cancer OR carcinoma OR </w:t>
      </w:r>
      <w:proofErr w:type="spellStart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tumor</w:t>
      </w:r>
      <w:proofErr w:type="spellEnd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 xml:space="preserve"> OR neoplasm OR malignancy) AND (randomized OR "clinical trial" OR cohort))&lt;/</w:t>
      </w:r>
      <w:proofErr w:type="spellStart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em</w:t>
      </w:r>
      <w:proofErr w:type="spellEnd"/>
      <w:r w:rsidRPr="005C689A">
        <w:rPr>
          <w:rFonts w:ascii="Times" w:eastAsia="Times New Roman" w:hAnsi="Times" w:cs="Menlo"/>
          <w:kern w:val="0"/>
          <w:sz w:val="20"/>
          <w:szCs w:val="20"/>
          <w14:ligatures w14:val="none"/>
        </w:rPr>
        <w:t>&gt;</w:t>
      </w:r>
    </w:p>
    <w:p w14:paraId="19F29157" w14:textId="77777777" w:rsidR="003827BB" w:rsidRPr="003827BB" w:rsidRDefault="003827BB" w:rsidP="003827B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135C16" w14:textId="09BE6C55" w:rsidR="009037B7" w:rsidRPr="007B1DF2" w:rsidRDefault="009037B7" w:rsidP="003827BB">
      <w:pPr>
        <w:pStyle w:val="HTMLPreformatted"/>
        <w:shd w:val="clear" w:color="auto" w:fill="FFFFFF"/>
        <w:rPr>
          <w:rFonts w:ascii="Times" w:hAnsi="Times" w:cs="Arabic Typesetting"/>
        </w:rPr>
      </w:pPr>
      <w:r w:rsidRPr="007B1DF2">
        <w:rPr>
          <w:rFonts w:ascii="Times" w:hAnsi="Times" w:cs="Arabic Typesetting"/>
          <w:b/>
          <w:bCs/>
        </w:rPr>
        <w:t>Filters applied:</w:t>
      </w:r>
    </w:p>
    <w:p w14:paraId="28C087DE" w14:textId="3C51FB9E" w:rsidR="009037B7" w:rsidRPr="007B1DF2" w:rsidRDefault="009037B7" w:rsidP="007B1DF2">
      <w:pPr>
        <w:numPr>
          <w:ilvl w:val="0"/>
          <w:numId w:val="3"/>
        </w:numPr>
        <w:shd w:val="clear" w:color="auto" w:fill="FFFFFF"/>
        <w:spacing w:after="12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Publication Years: 201</w:t>
      </w:r>
      <w:r w:rsidR="00F63C01"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0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–2024</w:t>
      </w:r>
    </w:p>
    <w:p w14:paraId="7D291B3F" w14:textId="77777777" w:rsidR="009037B7" w:rsidRPr="007B1DF2" w:rsidRDefault="009037B7" w:rsidP="007B1DF2">
      <w:pPr>
        <w:numPr>
          <w:ilvl w:val="0"/>
          <w:numId w:val="3"/>
        </w:numPr>
        <w:shd w:val="clear" w:color="auto" w:fill="FFFFFF"/>
        <w:spacing w:after="12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Languages: English</w:t>
      </w:r>
    </w:p>
    <w:p w14:paraId="0BC7D1CC" w14:textId="12FFD1A3" w:rsidR="009037B7" w:rsidRPr="007B1DF2" w:rsidRDefault="009037B7" w:rsidP="007B1DF2">
      <w:pPr>
        <w:numPr>
          <w:ilvl w:val="0"/>
          <w:numId w:val="3"/>
        </w:numPr>
        <w:shd w:val="clear" w:color="auto" w:fill="FFFFFF"/>
        <w:spacing w:after="12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Document Types: Article</w:t>
      </w:r>
    </w:p>
    <w:p w14:paraId="0BC82C85" w14:textId="77777777" w:rsidR="009037B7" w:rsidRPr="007B1DF2" w:rsidRDefault="009037B7" w:rsidP="007B1DF2">
      <w:pPr>
        <w:shd w:val="clear" w:color="auto" w:fill="FFFFFF"/>
        <w:spacing w:before="420" w:after="180"/>
        <w:outlineLvl w:val="1"/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>S1e. Cochrane Central Register of Controlled Trials (CENTRAL)</w:t>
      </w:r>
    </w:p>
    <w:p w14:paraId="1960A0A4" w14:textId="77777777" w:rsidR="009037B7" w:rsidRPr="007B1DF2" w:rsidRDefault="009037B7" w:rsidP="007B1DF2">
      <w:pPr>
        <w:shd w:val="clear" w:color="auto" w:fill="FFFFFF"/>
        <w:spacing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lastRenderedPageBreak/>
        <w:t>Records retrieved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216</w:t>
      </w:r>
    </w:p>
    <w:p w14:paraId="2AFF8181" w14:textId="77777777" w:rsidR="009037B7" w:rsidRPr="007B1DF2" w:rsidRDefault="009037B7" w:rsidP="007B1DF2">
      <w:pPr>
        <w:shd w:val="clear" w:color="auto" w:fill="FFFFFF"/>
        <w:spacing w:before="240"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Interface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Cochrane Library (Wiley)</w:t>
      </w:r>
    </w:p>
    <w:p w14:paraId="2718081C" w14:textId="77777777" w:rsidR="009037B7" w:rsidRPr="007B1DF2" w:rsidRDefault="009037B7" w:rsidP="007B1DF2">
      <w:pPr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7429"/>
      </w:tblGrid>
      <w:tr w:rsidR="009037B7" w:rsidRPr="007B1DF2" w14:paraId="491587BC" w14:textId="77777777" w:rsidTr="009037B7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4F64B" w14:textId="77777777" w:rsidR="009037B7" w:rsidRPr="007B1DF2" w:rsidRDefault="009037B7" w:rsidP="007B1DF2">
            <w:pPr>
              <w:jc w:val="center"/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  <w:t>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94AC0" w14:textId="77777777" w:rsidR="009037B7" w:rsidRPr="007B1DF2" w:rsidRDefault="009037B7" w:rsidP="007B1DF2">
            <w:pPr>
              <w:jc w:val="center"/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  <w:t>Search Terms</w:t>
            </w:r>
          </w:p>
        </w:tc>
      </w:tr>
      <w:tr w:rsidR="009037B7" w:rsidRPr="007B1DF2" w14:paraId="02BD6C2E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504EC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AB278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 xml:space="preserve"> descriptor: [Immune Checkpoint Inhibitors] explode all trees</w:t>
            </w:r>
          </w:p>
        </w:tc>
      </w:tr>
      <w:tr w:rsidR="009037B7" w:rsidRPr="007B1DF2" w14:paraId="5C5003A9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BD83C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34020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("immune checkpoint inhibitor*"):</w:t>
            </w:r>
            <w:proofErr w:type="spellStart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ti,ab,kw</w:t>
            </w:r>
            <w:proofErr w:type="spellEnd"/>
          </w:p>
        </w:tc>
      </w:tr>
      <w:tr w:rsidR="009037B7" w:rsidRPr="007B1DF2" w14:paraId="51C5C46B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943F0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003FC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("PD-1" OR "PD-L1" OR "CTLA-4"):</w:t>
            </w:r>
            <w:proofErr w:type="spellStart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ti,ab,kw</w:t>
            </w:r>
            <w:proofErr w:type="spellEnd"/>
          </w:p>
        </w:tc>
      </w:tr>
      <w:tr w:rsidR="009037B7" w:rsidRPr="007B1DF2" w14:paraId="65A18ED0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D300A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8AA14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(ipilimumab OR nivolumab OR pembrolizumab OR atezolizumab OR durvalumab):</w:t>
            </w:r>
            <w:proofErr w:type="spellStart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ti,ab,kw</w:t>
            </w:r>
            <w:proofErr w:type="spellEnd"/>
          </w:p>
        </w:tc>
      </w:tr>
      <w:tr w:rsidR="009037B7" w:rsidRPr="007B1DF2" w14:paraId="11DFF9E1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0C1B2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36E02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1 OR #2 OR #3 OR #4</w:t>
            </w:r>
          </w:p>
        </w:tc>
      </w:tr>
      <w:tr w:rsidR="009037B7" w:rsidRPr="007B1DF2" w14:paraId="57058FB2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1EB38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9A0AC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MeSH</w:t>
            </w:r>
            <w:proofErr w:type="spellEnd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 xml:space="preserve"> descriptor: [Neoplasms] explode all trees</w:t>
            </w:r>
          </w:p>
        </w:tc>
      </w:tr>
      <w:tr w:rsidR="009037B7" w:rsidRPr="007B1DF2" w14:paraId="137C81A1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675C3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06200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 xml:space="preserve">(cancer OR carcinoma OR </w:t>
            </w:r>
            <w:proofErr w:type="spellStart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tumor</w:t>
            </w:r>
            <w:proofErr w:type="spellEnd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 xml:space="preserve"> OR malignancy):</w:t>
            </w:r>
            <w:proofErr w:type="spellStart"/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ti,ab,kw</w:t>
            </w:r>
            <w:proofErr w:type="spellEnd"/>
          </w:p>
        </w:tc>
      </w:tr>
      <w:tr w:rsidR="009037B7" w:rsidRPr="007B1DF2" w14:paraId="4D708600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5B90F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9376F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6 OR #7</w:t>
            </w:r>
          </w:p>
        </w:tc>
      </w:tr>
      <w:tr w:rsidR="009037B7" w:rsidRPr="007B1DF2" w14:paraId="731C67A4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17E52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80534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5 AND #8</w:t>
            </w:r>
          </w:p>
        </w:tc>
      </w:tr>
      <w:tr w:rsidR="009037B7" w:rsidRPr="007B1DF2" w14:paraId="32D179E0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0F0EC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#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74867" w14:textId="00CAEB4B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Publication Year: 201</w:t>
            </w:r>
            <w:r w:rsidR="00F726DB"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0</w:t>
            </w: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–2024</w:t>
            </w:r>
          </w:p>
        </w:tc>
      </w:tr>
    </w:tbl>
    <w:p w14:paraId="693F6B9E" w14:textId="77777777" w:rsidR="009037B7" w:rsidRPr="007B1DF2" w:rsidRDefault="009037B7" w:rsidP="007B1DF2">
      <w:pPr>
        <w:rPr>
          <w:rFonts w:ascii="Times" w:hAnsi="Times" w:cs="Arabic Typesetting"/>
          <w:sz w:val="20"/>
          <w:szCs w:val="20"/>
        </w:rPr>
      </w:pPr>
    </w:p>
    <w:p w14:paraId="07D0E7ED" w14:textId="77777777" w:rsidR="009037B7" w:rsidRPr="007B1DF2" w:rsidRDefault="009037B7" w:rsidP="007B1DF2">
      <w:pPr>
        <w:shd w:val="clear" w:color="auto" w:fill="FFFFFF"/>
        <w:spacing w:before="420" w:after="180"/>
        <w:outlineLvl w:val="1"/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:u w:val="single"/>
          <w14:ligatures w14:val="none"/>
        </w:rPr>
        <w:t>S1f. ClinicalTrials.gov</w:t>
      </w:r>
    </w:p>
    <w:p w14:paraId="745E14A2" w14:textId="77777777" w:rsidR="009037B7" w:rsidRPr="007B1DF2" w:rsidRDefault="009037B7" w:rsidP="007B1DF2">
      <w:pPr>
        <w:shd w:val="clear" w:color="auto" w:fill="FFFFFF"/>
        <w:spacing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Interface: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 ClinicalTrials.gov (U.S. National Library of Medicine)</w:t>
      </w:r>
    </w:p>
    <w:p w14:paraId="141B3314" w14:textId="42C6F834" w:rsidR="009037B7" w:rsidRPr="007B1DF2" w:rsidRDefault="009037B7" w:rsidP="007B1DF2">
      <w:pPr>
        <w:shd w:val="clear" w:color="auto" w:fill="FFFFFF"/>
        <w:spacing w:before="240"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Search terms:</w:t>
      </w:r>
      <w:r w:rsid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 xml:space="preserve"> 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immune checkpoint inhibitor OR PD-1 OR PD-L1 OR CTLA-4 OR ipilimumab OR nivolumab OR pembrolizumab OR atezolizumab OR durvalumab</w:t>
      </w:r>
    </w:p>
    <w:p w14:paraId="72834E7E" w14:textId="77777777" w:rsidR="009037B7" w:rsidRPr="007B1DF2" w:rsidRDefault="009037B7" w:rsidP="007B1DF2">
      <w:pPr>
        <w:shd w:val="clear" w:color="auto" w:fill="FFFFFF"/>
        <w:spacing w:after="24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b/>
          <w:bCs/>
          <w:kern w:val="0"/>
          <w:sz w:val="20"/>
          <w:szCs w:val="20"/>
          <w14:ligatures w14:val="none"/>
        </w:rPr>
        <w:t>Filters applied:</w:t>
      </w:r>
    </w:p>
    <w:p w14:paraId="32673BE0" w14:textId="77777777" w:rsidR="009037B7" w:rsidRPr="007B1DF2" w:rsidRDefault="009037B7" w:rsidP="007B1DF2">
      <w:pPr>
        <w:numPr>
          <w:ilvl w:val="0"/>
          <w:numId w:val="4"/>
        </w:numPr>
        <w:shd w:val="clear" w:color="auto" w:fill="FFFFFF"/>
        <w:spacing w:after="12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Study type: Interventional</w:t>
      </w:r>
    </w:p>
    <w:p w14:paraId="3D70BCD8" w14:textId="77777777" w:rsidR="009037B7" w:rsidRPr="007B1DF2" w:rsidRDefault="009037B7" w:rsidP="007B1DF2">
      <w:pPr>
        <w:numPr>
          <w:ilvl w:val="0"/>
          <w:numId w:val="4"/>
        </w:numPr>
        <w:shd w:val="clear" w:color="auto" w:fill="FFFFFF"/>
        <w:spacing w:after="12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Status: Completed</w:t>
      </w:r>
    </w:p>
    <w:p w14:paraId="2909745A" w14:textId="77777777" w:rsidR="009037B7" w:rsidRPr="007B1DF2" w:rsidRDefault="009037B7" w:rsidP="007B1DF2">
      <w:pPr>
        <w:numPr>
          <w:ilvl w:val="0"/>
          <w:numId w:val="4"/>
        </w:numPr>
        <w:shd w:val="clear" w:color="auto" w:fill="FFFFFF"/>
        <w:spacing w:after="12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Results: With results</w:t>
      </w:r>
    </w:p>
    <w:p w14:paraId="1656A731" w14:textId="2E31C94B" w:rsidR="009037B7" w:rsidRPr="007B1DF2" w:rsidRDefault="009037B7" w:rsidP="007B1DF2">
      <w:pPr>
        <w:numPr>
          <w:ilvl w:val="0"/>
          <w:numId w:val="4"/>
        </w:numPr>
        <w:shd w:val="clear" w:color="auto" w:fill="FFFFFF"/>
        <w:spacing w:after="120"/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First posted: 01/01/</w:t>
      </w:r>
      <w:r w:rsidR="00F726DB"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>2010</w:t>
      </w:r>
      <w:r w:rsidRPr="007B1DF2">
        <w:rPr>
          <w:rFonts w:ascii="Times" w:eastAsia="Times New Roman" w:hAnsi="Times" w:cs="Arabic Typesetting"/>
          <w:kern w:val="0"/>
          <w:sz w:val="20"/>
          <w:szCs w:val="20"/>
          <w14:ligatures w14:val="none"/>
        </w:rPr>
        <w:t xml:space="preserve"> to 10/31/2024</w:t>
      </w:r>
    </w:p>
    <w:p w14:paraId="6B95F88C" w14:textId="77777777" w:rsidR="009037B7" w:rsidRPr="007B1DF2" w:rsidRDefault="009037B7" w:rsidP="007B1DF2">
      <w:pPr>
        <w:pStyle w:val="Heading2"/>
        <w:shd w:val="clear" w:color="auto" w:fill="FFFFFF"/>
        <w:spacing w:before="420" w:beforeAutospacing="0" w:after="180" w:afterAutospacing="0"/>
        <w:rPr>
          <w:rFonts w:ascii="Times" w:hAnsi="Times" w:cs="Arabic Typesetting"/>
          <w:sz w:val="20"/>
          <w:szCs w:val="20"/>
        </w:rPr>
      </w:pPr>
      <w:r w:rsidRPr="007B1DF2">
        <w:rPr>
          <w:rFonts w:ascii="Times" w:hAnsi="Times" w:cs="Arabic Typesetting"/>
          <w:sz w:val="20"/>
          <w:szCs w:val="20"/>
        </w:rPr>
        <w:t>Summary of Records by Databas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9"/>
        <w:gridCol w:w="1613"/>
      </w:tblGrid>
      <w:tr w:rsidR="009037B7" w:rsidRPr="007B1DF2" w14:paraId="17197966" w14:textId="77777777" w:rsidTr="009037B7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50464" w14:textId="77777777" w:rsidR="009037B7" w:rsidRPr="007B1DF2" w:rsidRDefault="009037B7" w:rsidP="007B1DF2">
            <w:pPr>
              <w:jc w:val="center"/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663A4" w14:textId="77777777" w:rsidR="009037B7" w:rsidRPr="007B1DF2" w:rsidRDefault="009037B7" w:rsidP="007B1DF2">
            <w:pPr>
              <w:jc w:val="center"/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  <w:t>Records Retrieved</w:t>
            </w:r>
          </w:p>
        </w:tc>
      </w:tr>
      <w:tr w:rsidR="009037B7" w:rsidRPr="007B1DF2" w14:paraId="03C88278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30A55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PubMed/MEDL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03545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1,180</w:t>
            </w:r>
          </w:p>
        </w:tc>
      </w:tr>
      <w:tr w:rsidR="009037B7" w:rsidRPr="007B1DF2" w14:paraId="1D2DF1F2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1E65F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FADDF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1,350</w:t>
            </w:r>
          </w:p>
        </w:tc>
      </w:tr>
      <w:tr w:rsidR="009037B7" w:rsidRPr="007B1DF2" w14:paraId="371DC630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791A8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Scop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B969C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820</w:t>
            </w:r>
          </w:p>
        </w:tc>
      </w:tr>
      <w:tr w:rsidR="009037B7" w:rsidRPr="007B1DF2" w14:paraId="3CA52638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8E3A0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Web of Sci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12FD7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650</w:t>
            </w:r>
          </w:p>
        </w:tc>
      </w:tr>
      <w:tr w:rsidR="009037B7" w:rsidRPr="007B1DF2" w14:paraId="0DCB57C7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80764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Cochrane CENT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04105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  <w:t>216</w:t>
            </w:r>
          </w:p>
        </w:tc>
      </w:tr>
      <w:tr w:rsidR="009037B7" w:rsidRPr="007B1DF2" w14:paraId="6A597064" w14:textId="77777777" w:rsidTr="009037B7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239E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A3253" w14:textId="77777777" w:rsidR="009037B7" w:rsidRPr="007B1DF2" w:rsidRDefault="009037B7" w:rsidP="007B1DF2">
            <w:pPr>
              <w:rPr>
                <w:rFonts w:ascii="Times" w:eastAsia="Times New Roman" w:hAnsi="Times" w:cs="Arabic Typesetting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Arabic Typesetting"/>
                <w:b/>
                <w:bCs/>
                <w:kern w:val="0"/>
                <w:sz w:val="20"/>
                <w:szCs w:val="20"/>
                <w14:ligatures w14:val="none"/>
              </w:rPr>
              <w:t>4,216</w:t>
            </w:r>
          </w:p>
        </w:tc>
      </w:tr>
    </w:tbl>
    <w:p w14:paraId="240C97EB" w14:textId="77777777" w:rsidR="009037B7" w:rsidRPr="007B1DF2" w:rsidRDefault="009037B7" w:rsidP="007B1DF2">
      <w:pPr>
        <w:rPr>
          <w:rFonts w:ascii="Times" w:hAnsi="Times" w:cs="Arabic Typesetting"/>
          <w:sz w:val="20"/>
          <w:szCs w:val="20"/>
        </w:rPr>
      </w:pPr>
    </w:p>
    <w:p w14:paraId="41A44882" w14:textId="77777777" w:rsidR="003E5C96" w:rsidRPr="007B1DF2" w:rsidRDefault="003E5C96" w:rsidP="007B1DF2">
      <w:pPr>
        <w:rPr>
          <w:rFonts w:ascii="Times" w:hAnsi="Times" w:cs="Arabic Typesetting"/>
          <w:sz w:val="20"/>
          <w:szCs w:val="20"/>
        </w:rPr>
      </w:pPr>
    </w:p>
    <w:p w14:paraId="5A386FD4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Supplementary Table SX: Risk of Bias Assessment for Included Studies</w:t>
      </w:r>
    </w:p>
    <w:p w14:paraId="422710F3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Randomized Controlled Trials (n=13) — Assessed using Cochrane Risk of Bias 2 (</w:t>
      </w:r>
      <w:proofErr w:type="spellStart"/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RoB</w:t>
      </w:r>
      <w:proofErr w:type="spellEnd"/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 xml:space="preserve"> 2) Tool</w:t>
      </w:r>
    </w:p>
    <w:p w14:paraId="6FC21A8F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proofErr w:type="spellStart"/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RoB</w:t>
      </w:r>
      <w:proofErr w:type="spellEnd"/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 2 Domains:</w:t>
      </w:r>
    </w:p>
    <w:p w14:paraId="0481C974" w14:textId="77777777" w:rsidR="007B1DF2" w:rsidRPr="007B1DF2" w:rsidRDefault="007B1DF2" w:rsidP="007B1DF2">
      <w:pPr>
        <w:numPr>
          <w:ilvl w:val="0"/>
          <w:numId w:val="5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lastRenderedPageBreak/>
        <w:t>D1: Randomization process</w:t>
      </w:r>
    </w:p>
    <w:p w14:paraId="021A1108" w14:textId="77777777" w:rsidR="007B1DF2" w:rsidRPr="007B1DF2" w:rsidRDefault="007B1DF2" w:rsidP="007B1DF2">
      <w:pPr>
        <w:numPr>
          <w:ilvl w:val="0"/>
          <w:numId w:val="5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D2: Deviations from intended interventions</w:t>
      </w:r>
    </w:p>
    <w:p w14:paraId="3D0C01A0" w14:textId="77777777" w:rsidR="007B1DF2" w:rsidRPr="007B1DF2" w:rsidRDefault="007B1DF2" w:rsidP="007B1DF2">
      <w:pPr>
        <w:numPr>
          <w:ilvl w:val="0"/>
          <w:numId w:val="5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D3: Missing outcome data</w:t>
      </w:r>
    </w:p>
    <w:p w14:paraId="10A726EE" w14:textId="77777777" w:rsidR="007B1DF2" w:rsidRPr="007B1DF2" w:rsidRDefault="007B1DF2" w:rsidP="007B1DF2">
      <w:pPr>
        <w:numPr>
          <w:ilvl w:val="0"/>
          <w:numId w:val="5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D4: Measurement of the outcome</w:t>
      </w:r>
    </w:p>
    <w:p w14:paraId="778D2DBB" w14:textId="77777777" w:rsidR="007B1DF2" w:rsidRPr="007B1DF2" w:rsidRDefault="007B1DF2" w:rsidP="007B1DF2">
      <w:pPr>
        <w:numPr>
          <w:ilvl w:val="0"/>
          <w:numId w:val="5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D5: Selection of the reported result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2"/>
        <w:gridCol w:w="608"/>
        <w:gridCol w:w="1457"/>
        <w:gridCol w:w="1045"/>
        <w:gridCol w:w="958"/>
        <w:gridCol w:w="1585"/>
        <w:gridCol w:w="1263"/>
        <w:gridCol w:w="1106"/>
      </w:tblGrid>
      <w:tr w:rsidR="007B1DF2" w:rsidRPr="007B1DF2" w14:paraId="7FD490B6" w14:textId="77777777" w:rsidTr="007B1DF2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AEDB0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D29DE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e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BF494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1: Randomiz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29DD2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2: Devi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D42C7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3: Missing Dat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79CB1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4: Outcome Measur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30851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5: Selective Report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2F959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 Judgment</w:t>
            </w:r>
          </w:p>
        </w:tc>
      </w:tr>
      <w:tr w:rsidR="007B1DF2" w:rsidRPr="007B1DF2" w14:paraId="2E93BA4C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09DF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odi et al. 2010 (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8CC5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42DF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499C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C257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6D6B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928E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3767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7B1DF2" w:rsidRPr="007B1DF2" w14:paraId="6F5C4059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EC92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Garon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7CB4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F968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D8FA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BF93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58CC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66C2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1224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78F7B426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D98A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Motzer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553E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0584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663D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1321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B169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E69D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FF00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46BABBEE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708D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Wolchok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7 (1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A333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C618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77FD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0539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3A4B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1F62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D776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1E48DE56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8699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eck et al. 2016 (1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6737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8278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1E9B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10D9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3458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F268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6FF9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5FF151C6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65AD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Ferris et al. 2016 (17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7BC8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8596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A1CC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EFB1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4C5A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E848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E52F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06989AD4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B11C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Bellmunt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7 (1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64BB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2D94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6956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0F4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D94B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F6D4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0F2A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07B00330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85B0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erbst et al. 2016 (2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A101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7FA5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B364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EA38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53CE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F2EB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0A5A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4C7308B8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7042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arkin et al. 2015 (2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7437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3999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76D7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FA95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FC46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F32F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2DC1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575B5FB2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25FE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Borghaei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2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6BBD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148E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5996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C0BE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212F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F148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2733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2FAE4367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3118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Eggermont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8 (2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3FDB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8827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1B8D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BFC8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2749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ED61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8DE8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6ED7D4E4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C963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Motzer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8 (5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BA6F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1AD5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3F1B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CF72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1C4A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1B9F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92D3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7B1DF2" w:rsidRPr="007B1DF2" w14:paraId="4B85A91B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F271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Postow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B655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C699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C9B2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90F5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D82D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1926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95B0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</w:tbl>
    <w:p w14:paraId="117E987F" w14:textId="77777777" w:rsidR="007B1DF2" w:rsidRPr="007B1DF2" w:rsidRDefault="007B1DF2" w:rsidP="007B1DF2">
      <w:p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</w:p>
    <w:p w14:paraId="39F5E421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Cohort Studies (n=2) — Assessed using Newcastle-Ottawa Scale (NOS)</w:t>
      </w:r>
    </w:p>
    <w:p w14:paraId="293D8CB9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NOS Domains:</w:t>
      </w:r>
    </w:p>
    <w:p w14:paraId="394C5AAB" w14:textId="77777777" w:rsidR="007B1DF2" w:rsidRPr="007B1DF2" w:rsidRDefault="007B1DF2" w:rsidP="007B1DF2">
      <w:pPr>
        <w:numPr>
          <w:ilvl w:val="0"/>
          <w:numId w:val="6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Selection (maximum 4 stars)</w:t>
      </w:r>
    </w:p>
    <w:p w14:paraId="413F1435" w14:textId="77777777" w:rsidR="007B1DF2" w:rsidRPr="007B1DF2" w:rsidRDefault="007B1DF2" w:rsidP="007B1DF2">
      <w:pPr>
        <w:numPr>
          <w:ilvl w:val="0"/>
          <w:numId w:val="6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Comparability (maximum 2 stars)</w:t>
      </w:r>
    </w:p>
    <w:p w14:paraId="2BF71709" w14:textId="77777777" w:rsidR="007B1DF2" w:rsidRPr="007B1DF2" w:rsidRDefault="007B1DF2" w:rsidP="007B1DF2">
      <w:pPr>
        <w:numPr>
          <w:ilvl w:val="0"/>
          <w:numId w:val="6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Outcome (maximum 3 stars)</w:t>
      </w:r>
    </w:p>
    <w:p w14:paraId="413B8FAF" w14:textId="77777777" w:rsidR="007B1DF2" w:rsidRPr="007B1DF2" w:rsidRDefault="007B1DF2" w:rsidP="007B1DF2">
      <w:pPr>
        <w:numPr>
          <w:ilvl w:val="0"/>
          <w:numId w:val="6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Total score: 0–3 = Low quality; 4–6 = Moderate quality; 7–9 = High quality</w:t>
      </w:r>
    </w:p>
    <w:p w14:paraId="2503F721" w14:textId="77777777" w:rsidR="007B1DF2" w:rsidRPr="007B1DF2" w:rsidRDefault="007B1DF2" w:rsidP="007B1DF2">
      <w:pPr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1"/>
        <w:gridCol w:w="608"/>
        <w:gridCol w:w="1594"/>
        <w:gridCol w:w="1770"/>
        <w:gridCol w:w="1447"/>
        <w:gridCol w:w="981"/>
        <w:gridCol w:w="1263"/>
      </w:tblGrid>
      <w:tr w:rsidR="007B1DF2" w:rsidRPr="007B1DF2" w14:paraId="63D3D6A3" w14:textId="77777777" w:rsidTr="007B1DF2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B7C62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tud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F9896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esig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D9C4B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Selection (</w:t>
            </w:r>
            <w:r w:rsidRPr="007B1DF2">
              <w:rPr>
                <w:rFonts w:ascii="Segoe UI Symbol" w:eastAsia="Times New Roman" w:hAnsi="Segoe UI Symbol" w:cs="Segoe UI Symbol"/>
                <w:b/>
                <w:bCs/>
                <w:kern w:val="0"/>
                <w:sz w:val="20"/>
                <w:szCs w:val="20"/>
                <w14:ligatures w14:val="none"/>
              </w:rPr>
              <w:t>★★★★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1AF02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Comparability (</w:t>
            </w:r>
            <w:r w:rsidRPr="007B1DF2">
              <w:rPr>
                <w:rFonts w:ascii="Segoe UI Symbol" w:eastAsia="Times New Roman" w:hAnsi="Segoe UI Symbol" w:cs="Segoe UI Symbol"/>
                <w:b/>
                <w:bCs/>
                <w:kern w:val="0"/>
                <w:sz w:val="20"/>
                <w:szCs w:val="20"/>
                <w14:ligatures w14:val="none"/>
              </w:rPr>
              <w:t>★★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39752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utcome (</w:t>
            </w:r>
            <w:r w:rsidRPr="007B1DF2">
              <w:rPr>
                <w:rFonts w:ascii="Segoe UI Symbol" w:eastAsia="Times New Roman" w:hAnsi="Segoe UI Symbol" w:cs="Segoe UI Symbol"/>
                <w:b/>
                <w:bCs/>
                <w:kern w:val="0"/>
                <w:sz w:val="20"/>
                <w:szCs w:val="20"/>
                <w14:ligatures w14:val="none"/>
              </w:rPr>
              <w:t>★★★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11C74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D44C4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Quality Rating</w:t>
            </w:r>
          </w:p>
        </w:tc>
      </w:tr>
      <w:tr w:rsidR="007B1DF2" w:rsidRPr="007B1DF2" w14:paraId="56479229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E175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Ansell et al. 2015 (7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21C3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0C83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CB66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F370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F1A0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8/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65C8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7B1DF2" w:rsidRPr="007B1DF2" w14:paraId="486634A4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F0BC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ibas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6 (1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4C0A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029F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81F9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0926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CB22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8/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BB2C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</w:tbl>
    <w:p w14:paraId="7E2064C1" w14:textId="77777777" w:rsidR="007B1DF2" w:rsidRPr="007B1DF2" w:rsidRDefault="007B1DF2" w:rsidP="007B1DF2">
      <w:pPr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</w:p>
    <w:p w14:paraId="028C72BF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Notes:</w:t>
      </w:r>
    </w:p>
    <w:p w14:paraId="611ABDE9" w14:textId="77777777" w:rsidR="007B1DF2" w:rsidRPr="007B1DF2" w:rsidRDefault="007B1DF2" w:rsidP="007B1DF2">
      <w:pPr>
        <w:numPr>
          <w:ilvl w:val="0"/>
          <w:numId w:val="7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Hodi et al. 2010 was rated "Some concerns" overall due to open-label design potentially affecting outcome measurement (D4), as progression-free survival was investigator-assessed rather than by independent central review.</w:t>
      </w:r>
    </w:p>
    <w:p w14:paraId="59F47A26" w14:textId="77777777" w:rsidR="007B1DF2" w:rsidRPr="007B1DF2" w:rsidRDefault="007B1DF2" w:rsidP="007B1DF2">
      <w:pPr>
        <w:numPr>
          <w:ilvl w:val="0"/>
          <w:numId w:val="7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Both cohort studies received high-quality ratings (8/9 stars) but were downgraded one star in comparability due to limited adjustment for potential confounders.</w:t>
      </w:r>
    </w:p>
    <w:p w14:paraId="1F34312F" w14:textId="43FEECEF" w:rsidR="007B1DF2" w:rsidRPr="007B1DF2" w:rsidRDefault="007B1DF2" w:rsidP="007B1DF2">
      <w:pPr>
        <w:numPr>
          <w:ilvl w:val="0"/>
          <w:numId w:val="7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All other RCTs were rated as low risk of bias across all domains.</w:t>
      </w:r>
    </w:p>
    <w:p w14:paraId="285392A7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Supplementary Table SY: GRADE Summary of Findings</w:t>
      </w:r>
    </w:p>
    <w:p w14:paraId="292DCC50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Population:</w:t>
      </w: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 Patients with advanced malignancies receiving immune checkpoint inhibitors</w:t>
      </w:r>
    </w:p>
    <w:p w14:paraId="5D03E304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Intervention:</w:t>
      </w: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 PD-1, PD-L1, or CTLA-4 inhibitors (alone or in combination)</w:t>
      </w:r>
    </w:p>
    <w:p w14:paraId="7928F501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Comparison:</w:t>
      </w: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 Standard chemotherapy, targeted therapy, or placebo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018"/>
        <w:gridCol w:w="1113"/>
        <w:gridCol w:w="2318"/>
        <w:gridCol w:w="979"/>
        <w:gridCol w:w="2471"/>
      </w:tblGrid>
      <w:tr w:rsidR="007B1DF2" w:rsidRPr="007B1DF2" w14:paraId="215D9240" w14:textId="77777777" w:rsidTr="007B1DF2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A77CC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282E8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No. of Studi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4E828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Total Participa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B1356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Effect Estim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184AF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Certainty of Evide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C217D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Reasons for Downgrading</w:t>
            </w:r>
          </w:p>
        </w:tc>
      </w:tr>
      <w:tr w:rsidR="007B1DF2" w:rsidRPr="007B1DF2" w14:paraId="56C4AC65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072E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 Survival (Melanom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5A11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316D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3,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074F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OS range: 10.1–11.5 months (monotherapy); 58% 3-year OS (combination); HR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favoring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ICI in all studi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35A4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⊕⊕⊕</w:t>
            </w: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◯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A50A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Downgraded one level for some concerns regarding risk of bias (open-label designs with investigator-assessed endpoints in some studies)</w:t>
            </w:r>
          </w:p>
        </w:tc>
      </w:tr>
      <w:tr w:rsidR="007B1DF2" w:rsidRPr="007B1DF2" w14:paraId="40D08347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6929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 Survival (NSCLC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31E1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5899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2,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CDCD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OS range: 12.2–13.7 months vs 8.2–10.3 months (chemotherapy); HR 0.59–0.71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favoring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IC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0322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⊕⊕⊕</w:t>
            </w: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◯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05E5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Downgraded one level for inconsistency (variable magnitude of benefit across PD-L1 expression subgroups)</w:t>
            </w:r>
          </w:p>
        </w:tc>
      </w:tr>
      <w:tr w:rsidR="007B1DF2" w:rsidRPr="007B1DF2" w14:paraId="39B564E0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919C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 Survival (RCC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FB39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9E48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1,9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0D0C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OS: 25 months vs 19.6 months (nivolumab vs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everolimus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); 75% vs 60% 18-month OS (combination vs sunitinib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56CE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⊕⊕⊕</w:t>
            </w: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◯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04BB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Downgraded one level for imprecision (only 2 studies, though both large RCTs)</w:t>
            </w:r>
          </w:p>
        </w:tc>
      </w:tr>
      <w:tr w:rsidR="007B1DF2" w:rsidRPr="007B1DF2" w14:paraId="4C01C336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BC47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Overall Survival (Other </w:t>
            </w:r>
            <w:proofErr w:type="spellStart"/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tumors</w:t>
            </w:r>
            <w:proofErr w:type="spellEnd"/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CA99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33E6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1,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DDDD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OS improvements: 2.4 months (HNSCC); 2.9 months (urothelial); ORR 87% (Hodgkin); DFS 75.4% vs 61% (adjuvant melanoma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56F9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⊕⊕</w:t>
            </w: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◯◯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66A1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Downgraded two levels for indirectness (single study per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umor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type) and imprecision</w:t>
            </w:r>
          </w:p>
        </w:tc>
      </w:tr>
      <w:tr w:rsidR="007B1DF2" w:rsidRPr="007B1DF2" w14:paraId="417E2F6D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ABEF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Objective Response Rate (All </w:t>
            </w:r>
            <w:proofErr w:type="spellStart"/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tumors</w:t>
            </w:r>
            <w:proofErr w:type="spellEnd"/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BF29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6C9B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8,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4A40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ORR range: 19–87% depending on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umor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type and regimen; highest in Hodgkin lymphoma (87%), 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lowest in solid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umors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with monotherapy (19–34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49B3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lastRenderedPageBreak/>
              <w:t>⊕⊕</w:t>
            </w: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◯◯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4946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Downgraded two levels for inconsistency (substantial heterogeneity across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tumor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types and regimens) and 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lastRenderedPageBreak/>
              <w:t>indirectness (variable definitions of response)</w:t>
            </w:r>
          </w:p>
        </w:tc>
      </w:tr>
      <w:tr w:rsidR="007B1DF2" w:rsidRPr="007B1DF2" w14:paraId="749110A5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E33A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Immune-Related Adverse Events (Grade 3–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14DD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3EA5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8,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24FD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Incidence range: 10–59%; highest with combination nivolumab + ipilimumab (46–59%); lowest with PD-1 monotherapy (10–15%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DE08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⊕⊕</w:t>
            </w: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◯◯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B19F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Downgraded two levels for inconsistency (variable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definitions and CTCAE versions across studies) and imprecision (wide confidence intervals for rare events)</w:t>
            </w:r>
          </w:p>
        </w:tc>
      </w:tr>
      <w:tr w:rsidR="007B1DF2" w:rsidRPr="007B1DF2" w14:paraId="7F03F528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86EF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Biomarker-Toxicity Association (PD-L1/TMB as predictors of </w:t>
            </w:r>
            <w:proofErr w:type="spellStart"/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irAEs</w:t>
            </w:r>
            <w:proofErr w:type="spellEnd"/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0E1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0 directly; contextual evidence onl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92EB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0FC9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No included study prospectively evaluated PD-L1 or TMB as predictors of </w:t>
            </w: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irAE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risk; external meta-regression found no significant association between TMB and toxicity (5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700D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⊕</w:t>
            </w: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◯◯◯</w:t>
            </w: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Very 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8766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Downgraded four levels for indirectness (no direct evidence from included studies), imprecision (limited data), risk of bias (retrospective analyses only), and publication bias (positive predictive studies more likely published)</w:t>
            </w:r>
          </w:p>
        </w:tc>
      </w:tr>
    </w:tbl>
    <w:p w14:paraId="351D8BCC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Footnotes:</w:t>
      </w:r>
    </w:p>
    <w:p w14:paraId="4988E4CE" w14:textId="77777777" w:rsidR="007B1DF2" w:rsidRPr="007B1DF2" w:rsidRDefault="007B1DF2" w:rsidP="007B1DF2">
      <w:pPr>
        <w:numPr>
          <w:ilvl w:val="0"/>
          <w:numId w:val="8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GRADE certainty ratings: </w:t>
      </w:r>
      <w:r w:rsidRPr="007B1DF2">
        <w:rPr>
          <w:rFonts w:ascii="Cambria Math" w:eastAsia="Times New Roman" w:hAnsi="Cambria Math" w:cs="Cambria Math"/>
          <w:kern w:val="0"/>
          <w:sz w:val="20"/>
          <w:szCs w:val="20"/>
          <w14:ligatures w14:val="none"/>
        </w:rPr>
        <w:t>⊕⊕⊕⊕</w:t>
      </w: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 High; </w:t>
      </w:r>
      <w:r w:rsidRPr="007B1DF2">
        <w:rPr>
          <w:rFonts w:ascii="Cambria Math" w:eastAsia="Times New Roman" w:hAnsi="Cambria Math" w:cs="Cambria Math"/>
          <w:kern w:val="0"/>
          <w:sz w:val="20"/>
          <w:szCs w:val="20"/>
          <w14:ligatures w14:val="none"/>
        </w:rPr>
        <w:t>⊕⊕⊕</w:t>
      </w:r>
      <w:r w:rsidRPr="007B1DF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◯</w:t>
      </w: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 Moderate; </w:t>
      </w:r>
      <w:r w:rsidRPr="007B1DF2">
        <w:rPr>
          <w:rFonts w:ascii="Cambria Math" w:eastAsia="Times New Roman" w:hAnsi="Cambria Math" w:cs="Cambria Math"/>
          <w:kern w:val="0"/>
          <w:sz w:val="20"/>
          <w:szCs w:val="20"/>
          <w14:ligatures w14:val="none"/>
        </w:rPr>
        <w:t>⊕⊕</w:t>
      </w:r>
      <w:r w:rsidRPr="007B1DF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◯◯</w:t>
      </w: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 Low; </w:t>
      </w:r>
      <w:r w:rsidRPr="007B1DF2">
        <w:rPr>
          <w:rFonts w:ascii="Cambria Math" w:eastAsia="Times New Roman" w:hAnsi="Cambria Math" w:cs="Cambria Math"/>
          <w:kern w:val="0"/>
          <w:sz w:val="20"/>
          <w:szCs w:val="20"/>
          <w14:ligatures w14:val="none"/>
        </w:rPr>
        <w:t>⊕</w:t>
      </w:r>
      <w:r w:rsidRPr="007B1DF2">
        <w:rPr>
          <w:rFonts w:ascii="Segoe UI Symbol" w:eastAsia="Times New Roman" w:hAnsi="Segoe UI Symbol" w:cs="Segoe UI Symbol"/>
          <w:kern w:val="0"/>
          <w:sz w:val="20"/>
          <w:szCs w:val="20"/>
          <w14:ligatures w14:val="none"/>
        </w:rPr>
        <w:t>◯◯◯</w:t>
      </w: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 Very Low</w:t>
      </w:r>
    </w:p>
    <w:p w14:paraId="23BE888E" w14:textId="77777777" w:rsidR="007B1DF2" w:rsidRPr="007B1DF2" w:rsidRDefault="007B1DF2" w:rsidP="007B1DF2">
      <w:pPr>
        <w:numPr>
          <w:ilvl w:val="0"/>
          <w:numId w:val="8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HR = hazard ratio; OS = overall survival; ORR = objective response rate; DFS = disease-free survival; RCC = renal cell carcinoma; HNSCC = head and neck squamous cell carcinoma; </w:t>
      </w:r>
      <w:proofErr w:type="spellStart"/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irAE</w:t>
      </w:r>
      <w:proofErr w:type="spellEnd"/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 xml:space="preserve"> = immune-related adverse event; CTCAE = Common Terminology Criteria for Adverse Events</w:t>
      </w:r>
    </w:p>
    <w:p w14:paraId="5F8981A1" w14:textId="77777777" w:rsidR="007B1DF2" w:rsidRPr="007B1DF2" w:rsidRDefault="007B1DF2" w:rsidP="007B1DF2">
      <w:pPr>
        <w:numPr>
          <w:ilvl w:val="0"/>
          <w:numId w:val="8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Publication bias was assessed qualitatively; formal funnel plot analysis was not possible due to the absence of meta-analysis</w:t>
      </w:r>
    </w:p>
    <w:p w14:paraId="4CB7D1F3" w14:textId="00D6BE20" w:rsidR="007B1DF2" w:rsidRPr="007B1DF2" w:rsidRDefault="007B1DF2" w:rsidP="007B1DF2">
      <w:pPr>
        <w:numPr>
          <w:ilvl w:val="0"/>
          <w:numId w:val="8"/>
        </w:numPr>
        <w:shd w:val="clear" w:color="auto" w:fill="FFFFFF"/>
        <w:spacing w:before="120" w:after="12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kern w:val="0"/>
          <w:sz w:val="20"/>
          <w:szCs w:val="20"/>
          <w14:ligatures w14:val="none"/>
        </w:rPr>
        <w:t>The "Biomarker-Toxicity Association" outcome was rated very low certainty because no included study directly evaluated this question; the conclusion is based on external contextual evidence (reference 56)</w:t>
      </w:r>
    </w:p>
    <w:p w14:paraId="7C270CA4" w14:textId="77777777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Table 3: Risk of Bias Assessment for Included Studies</w:t>
      </w:r>
    </w:p>
    <w:p w14:paraId="4EC2D66B" w14:textId="4948749E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 xml:space="preserve">Panel A: Randomized Controlled Trials (Cochrane </w:t>
      </w:r>
      <w:proofErr w:type="spellStart"/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RoB</w:t>
      </w:r>
      <w:proofErr w:type="spellEnd"/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 xml:space="preserve"> 2 Tool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3"/>
        <w:gridCol w:w="1586"/>
        <w:gridCol w:w="1587"/>
        <w:gridCol w:w="1163"/>
        <w:gridCol w:w="1533"/>
        <w:gridCol w:w="1289"/>
        <w:gridCol w:w="973"/>
      </w:tblGrid>
      <w:tr w:rsidR="007B1DF2" w:rsidRPr="007B1DF2" w14:paraId="768EDA1E" w14:textId="77777777" w:rsidTr="007B1DF2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1FAEA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3C4F0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1: Randomization Proce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7148A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2: Deviations from Interven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BB472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3: Missing Outcome Dat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649BD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4: Measurement of Outc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7A6B6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D5: Selection of Reported Resul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35FCD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 Risk of Bias</w:t>
            </w:r>
          </w:p>
        </w:tc>
      </w:tr>
      <w:tr w:rsidR="007B1DF2" w:rsidRPr="007B1DF2" w14:paraId="2CA11F3D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295E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odi et al. 2010 (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D9E9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A521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AFAA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F373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5B1D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53B5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Some concerns</w:t>
            </w:r>
          </w:p>
        </w:tc>
      </w:tr>
      <w:tr w:rsidR="007B1DF2" w:rsidRPr="007B1DF2" w14:paraId="2F152D1E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8435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Garon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B8AA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3687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C36E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2743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11C0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DEFC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20A1BF84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0A0B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Motzer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2EEB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BBE1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83E4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97C3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FF93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890A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1B9DFC02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CFFE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Wolchok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7 (1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2D9D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B4C7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06E4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2A05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DCC4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35D4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7982CE1A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9875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eck et al. 2016 (1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9A0F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122D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13B6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2022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A0B3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DA79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66CCDC13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9A68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Ferris et al. 2016 (17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6058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EAAE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FA68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55D5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BB97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5DE4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0C20F836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3C20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lastRenderedPageBreak/>
              <w:t>Bellmunt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7 (1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793C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D488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554D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3989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2A2D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DE9D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11EE0DBF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EE31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erbst et al. 2016 (20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AE163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592B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A6B2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D3D2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03C1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F05C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298FDF86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2196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arkin et al. 2015 (2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6378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DE4A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AB37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498C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6DAD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7742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28DA0C15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EEBF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Borghaei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2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F969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FC36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7AC3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5BDF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5E20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E22CE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30287D04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E53E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Eggermont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8 (23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5895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22F22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207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54B6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A5D8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3A75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74E66EE7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0E15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Motzer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8 (5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0924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7996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61EA8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2B2B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F5D0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146CF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7B1DF2" w:rsidRPr="007B1DF2" w14:paraId="0C88B149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98FE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Postow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5 (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34241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1723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736B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BE88B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50E50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2E99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</w:tbl>
    <w:p w14:paraId="7248D4B5" w14:textId="7BAEA491" w:rsidR="007B1DF2" w:rsidRPr="007B1DF2" w:rsidRDefault="007B1DF2" w:rsidP="007B1DF2">
      <w:pPr>
        <w:shd w:val="clear" w:color="auto" w:fill="FFFFFF"/>
        <w:spacing w:before="240" w:after="240"/>
        <w:rPr>
          <w:rFonts w:ascii="Times" w:eastAsia="Times New Roman" w:hAnsi="Times" w:cs="Times New Roman"/>
          <w:kern w:val="0"/>
          <w:sz w:val="20"/>
          <w:szCs w:val="20"/>
          <w14:ligatures w14:val="none"/>
        </w:rPr>
      </w:pPr>
      <w:r w:rsidRPr="007B1DF2">
        <w:rPr>
          <w:rFonts w:ascii="Times" w:eastAsia="Times New Roman" w:hAnsi="Times" w:cs="Times New Roman"/>
          <w:b/>
          <w:bCs/>
          <w:kern w:val="0"/>
          <w:sz w:val="20"/>
          <w:szCs w:val="20"/>
          <w14:ligatures w14:val="none"/>
        </w:rPr>
        <w:t>Panel B: Cohort Studies (Newcastle-Ottawa Scale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8"/>
        <w:gridCol w:w="1664"/>
        <w:gridCol w:w="2153"/>
        <w:gridCol w:w="1675"/>
        <w:gridCol w:w="1014"/>
        <w:gridCol w:w="675"/>
      </w:tblGrid>
      <w:tr w:rsidR="007B1DF2" w:rsidRPr="007B1DF2" w14:paraId="519A2B9D" w14:textId="77777777" w:rsidTr="007B1DF2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57438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8889E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Selection (max 4</w:t>
            </w:r>
            <w:r w:rsidRPr="007B1DF2">
              <w:rPr>
                <w:rFonts w:ascii="Segoe UI Symbol" w:eastAsia="Times New Roman" w:hAnsi="Segoe UI Symbol" w:cs="Segoe UI Symbol"/>
                <w:b/>
                <w:bCs/>
                <w:kern w:val="0"/>
                <w:sz w:val="20"/>
                <w:szCs w:val="20"/>
                <w14:ligatures w14:val="none"/>
              </w:rPr>
              <w:t>★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E1466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Comparability (max 2</w:t>
            </w:r>
            <w:r w:rsidRPr="007B1DF2">
              <w:rPr>
                <w:rFonts w:ascii="Segoe UI Symbol" w:eastAsia="Times New Roman" w:hAnsi="Segoe UI Symbol" w:cs="Segoe UI Symbol"/>
                <w:b/>
                <w:bCs/>
                <w:kern w:val="0"/>
                <w:sz w:val="20"/>
                <w:szCs w:val="20"/>
                <w14:ligatures w14:val="none"/>
              </w:rPr>
              <w:t>★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188C4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Outcome (max 3</w:t>
            </w:r>
            <w:r w:rsidRPr="007B1DF2">
              <w:rPr>
                <w:rFonts w:ascii="Segoe UI Symbol" w:eastAsia="Times New Roman" w:hAnsi="Segoe UI Symbol" w:cs="Segoe UI Symbol"/>
                <w:b/>
                <w:bCs/>
                <w:kern w:val="0"/>
                <w:sz w:val="20"/>
                <w:szCs w:val="20"/>
                <w14:ligatures w14:val="none"/>
              </w:rPr>
              <w:t>★</w:t>
            </w: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8767B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Total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63E20" w14:textId="77777777" w:rsidR="007B1DF2" w:rsidRPr="007B1DF2" w:rsidRDefault="007B1DF2" w:rsidP="007B1DF2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b/>
                <w:bCs/>
                <w:kern w:val="0"/>
                <w:sz w:val="20"/>
                <w:szCs w:val="20"/>
                <w14:ligatures w14:val="none"/>
              </w:rPr>
              <w:t>Quality</w:t>
            </w:r>
          </w:p>
        </w:tc>
      </w:tr>
      <w:tr w:rsidR="007B1DF2" w:rsidRPr="007B1DF2" w14:paraId="7F9ED116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805A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Ansell et al. 2015 (7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D5C1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2AD54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05A9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01BF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8/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E772D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  <w:tr w:rsidR="007B1DF2" w:rsidRPr="007B1DF2" w14:paraId="7838EC62" w14:textId="77777777" w:rsidTr="007B1DF2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82DBC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Ribas</w:t>
            </w:r>
            <w:proofErr w:type="spellEnd"/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 xml:space="preserve"> et al. 2016 (1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F38C6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1D59A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C4E55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14:ligatures w14:val="none"/>
              </w:rPr>
              <w:t>★★★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60777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8/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95259" w14:textId="77777777" w:rsidR="007B1DF2" w:rsidRPr="007B1DF2" w:rsidRDefault="007B1DF2" w:rsidP="007B1DF2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7B1DF2"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  <w:t>High</w:t>
            </w:r>
          </w:p>
        </w:tc>
      </w:tr>
    </w:tbl>
    <w:p w14:paraId="4BB01DEC" w14:textId="77777777" w:rsidR="003E5C96" w:rsidRPr="007B1DF2" w:rsidRDefault="003E5C96" w:rsidP="007B1DF2">
      <w:pPr>
        <w:pStyle w:val="NormalWeb"/>
        <w:shd w:val="clear" w:color="auto" w:fill="FFFFFF"/>
        <w:spacing w:before="240" w:beforeAutospacing="0" w:after="240" w:afterAutospacing="0"/>
        <w:rPr>
          <w:rFonts w:ascii="Times" w:hAnsi="Times"/>
          <w:sz w:val="20"/>
          <w:szCs w:val="20"/>
        </w:rPr>
      </w:pPr>
    </w:p>
    <w:p w14:paraId="77BF8230" w14:textId="77777777" w:rsidR="003E5C96" w:rsidRPr="007B1DF2" w:rsidRDefault="003E5C96" w:rsidP="007B1DF2">
      <w:pPr>
        <w:rPr>
          <w:rFonts w:ascii="Times" w:hAnsi="Times" w:cs="Arabic Typesetting"/>
          <w:sz w:val="20"/>
          <w:szCs w:val="20"/>
        </w:rPr>
      </w:pPr>
    </w:p>
    <w:sectPr w:rsidR="003E5C96" w:rsidRPr="007B1D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abic Typesetting">
    <w:panose1 w:val="03020402040406030203"/>
    <w:charset w:val="B2"/>
    <w:family w:val="script"/>
    <w:pitch w:val="variable"/>
    <w:sig w:usb0="80002007" w:usb1="80000000" w:usb2="00000008" w:usb3="00000000" w:csb0="000000D3" w:csb1="00000000"/>
  </w:font>
  <w:font w:name="Lora">
    <w:panose1 w:val="00000000000000000000"/>
    <w:charset w:val="4D"/>
    <w:family w:val="auto"/>
    <w:pitch w:val="variable"/>
    <w:sig w:usb0="A00002FF" w:usb1="5000204B" w:usb2="00000000" w:usb3="00000000" w:csb0="00000097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274BB"/>
    <w:multiLevelType w:val="multilevel"/>
    <w:tmpl w:val="122C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633AE"/>
    <w:multiLevelType w:val="multilevel"/>
    <w:tmpl w:val="9BCED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B20D41"/>
    <w:multiLevelType w:val="multilevel"/>
    <w:tmpl w:val="764A9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B52F3C"/>
    <w:multiLevelType w:val="multilevel"/>
    <w:tmpl w:val="A63E3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0E4C24"/>
    <w:multiLevelType w:val="multilevel"/>
    <w:tmpl w:val="7C16F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A12963"/>
    <w:multiLevelType w:val="multilevel"/>
    <w:tmpl w:val="FA182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52284A"/>
    <w:multiLevelType w:val="multilevel"/>
    <w:tmpl w:val="A1AE2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364736"/>
    <w:multiLevelType w:val="multilevel"/>
    <w:tmpl w:val="540EF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9612369">
    <w:abstractNumId w:val="6"/>
  </w:num>
  <w:num w:numId="2" w16cid:durableId="892425909">
    <w:abstractNumId w:val="7"/>
  </w:num>
  <w:num w:numId="3" w16cid:durableId="1188375936">
    <w:abstractNumId w:val="1"/>
  </w:num>
  <w:num w:numId="4" w16cid:durableId="971053915">
    <w:abstractNumId w:val="5"/>
  </w:num>
  <w:num w:numId="5" w16cid:durableId="1686978082">
    <w:abstractNumId w:val="2"/>
  </w:num>
  <w:num w:numId="6" w16cid:durableId="468087538">
    <w:abstractNumId w:val="0"/>
  </w:num>
  <w:num w:numId="7" w16cid:durableId="484736553">
    <w:abstractNumId w:val="3"/>
  </w:num>
  <w:num w:numId="8" w16cid:durableId="11427747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AA0"/>
    <w:rsid w:val="00111D19"/>
    <w:rsid w:val="00143A64"/>
    <w:rsid w:val="00203540"/>
    <w:rsid w:val="003827BB"/>
    <w:rsid w:val="003A1AA0"/>
    <w:rsid w:val="003E5C96"/>
    <w:rsid w:val="005C689A"/>
    <w:rsid w:val="007B1DF2"/>
    <w:rsid w:val="009037B7"/>
    <w:rsid w:val="00B9492E"/>
    <w:rsid w:val="00C83638"/>
    <w:rsid w:val="00C90244"/>
    <w:rsid w:val="00F63C01"/>
    <w:rsid w:val="00F7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C64CE"/>
  <w15:chartTrackingRefBased/>
  <w15:docId w15:val="{33B280B5-9989-3C4D-9DE4-D37CFE76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037B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9037B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7B7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37B7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037B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037B7"/>
    <w:rPr>
      <w:b/>
      <w:bCs/>
    </w:rPr>
  </w:style>
  <w:style w:type="character" w:styleId="Emphasis">
    <w:name w:val="Emphasis"/>
    <w:basedOn w:val="DefaultParagraphFont"/>
    <w:uiPriority w:val="20"/>
    <w:qFormat/>
    <w:rsid w:val="009037B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37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37B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9037B7"/>
    <w:rPr>
      <w:rFonts w:ascii="Courier New" w:eastAsia="Times New Roman" w:hAnsi="Courier New" w:cs="Courier New"/>
      <w:sz w:val="20"/>
      <w:szCs w:val="20"/>
    </w:rPr>
  </w:style>
  <w:style w:type="character" w:customStyle="1" w:styleId="oe-word">
    <w:name w:val="oe-word"/>
    <w:basedOn w:val="DefaultParagraphFont"/>
    <w:rsid w:val="00903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698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7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08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85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110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26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653</Words>
  <Characters>942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Ismail</dc:creator>
  <cp:keywords/>
  <dc:description/>
  <cp:lastModifiedBy>Iman Ismail</cp:lastModifiedBy>
  <cp:revision>11</cp:revision>
  <dcterms:created xsi:type="dcterms:W3CDTF">2026-04-05T11:02:00Z</dcterms:created>
  <dcterms:modified xsi:type="dcterms:W3CDTF">2026-04-11T12:31:00Z</dcterms:modified>
</cp:coreProperties>
</file>